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300"/>
        <w:tblW w:w="14029" w:type="dxa"/>
        <w:tblLook w:val="04A0" w:firstRow="1" w:lastRow="0" w:firstColumn="1" w:lastColumn="0" w:noHBand="0" w:noVBand="1"/>
      </w:tblPr>
      <w:tblGrid>
        <w:gridCol w:w="3681"/>
        <w:gridCol w:w="850"/>
        <w:gridCol w:w="1701"/>
        <w:gridCol w:w="1134"/>
        <w:gridCol w:w="1254"/>
        <w:gridCol w:w="1056"/>
        <w:gridCol w:w="1124"/>
        <w:gridCol w:w="1532"/>
        <w:gridCol w:w="991"/>
        <w:gridCol w:w="706"/>
      </w:tblGrid>
      <w:tr w:rsidR="00C62CB6" w:rsidRPr="000418E6" w14:paraId="69A22AE5" w14:textId="77777777" w:rsidTr="00C62CB6">
        <w:trPr>
          <w:trHeight w:val="406"/>
        </w:trPr>
        <w:tc>
          <w:tcPr>
            <w:tcW w:w="3681" w:type="dxa"/>
            <w:vMerge w:val="restart"/>
            <w:vAlign w:val="center"/>
          </w:tcPr>
          <w:p w14:paraId="19DCC2B5" w14:textId="42935B65" w:rsidR="00C62CB6" w:rsidRPr="00B635F9" w:rsidRDefault="00C62CB6" w:rsidP="00C62CB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alysis Diet Apps</w:t>
            </w:r>
          </w:p>
        </w:tc>
        <w:tc>
          <w:tcPr>
            <w:tcW w:w="850" w:type="dxa"/>
            <w:vMerge w:val="restart"/>
            <w:vAlign w:val="center"/>
          </w:tcPr>
          <w:p w14:paraId="4526553F" w14:textId="6A9E29B8" w:rsidR="00C62CB6" w:rsidRPr="00B635F9" w:rsidRDefault="00C62CB6" w:rsidP="00C62CB6">
            <w:pPr>
              <w:spacing w:before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Version</w:t>
            </w:r>
          </w:p>
        </w:tc>
        <w:tc>
          <w:tcPr>
            <w:tcW w:w="1701" w:type="dxa"/>
            <w:vMerge w:val="restart"/>
            <w:vAlign w:val="center"/>
          </w:tcPr>
          <w:p w14:paraId="5B3EA82C" w14:textId="0C93B9F4" w:rsidR="00C62CB6" w:rsidRPr="00B635F9" w:rsidRDefault="00C62CB6" w:rsidP="00C62CB6">
            <w:pPr>
              <w:spacing w:before="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Last updated</w:t>
            </w:r>
          </w:p>
        </w:tc>
        <w:tc>
          <w:tcPr>
            <w:tcW w:w="7091" w:type="dxa"/>
            <w:gridSpan w:val="6"/>
          </w:tcPr>
          <w:p w14:paraId="20A3D389" w14:textId="7D8B1201" w:rsidR="00C62CB6" w:rsidRPr="00B635F9" w:rsidRDefault="00C62CB6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Evaluating Aspects (Scores)</w:t>
            </w:r>
          </w:p>
        </w:tc>
        <w:tc>
          <w:tcPr>
            <w:tcW w:w="706" w:type="dxa"/>
            <w:vMerge w:val="restart"/>
            <w:vAlign w:val="center"/>
          </w:tcPr>
          <w:p w14:paraId="47F6FF04" w14:textId="79C68215" w:rsidR="00C62CB6" w:rsidRPr="00B635F9" w:rsidRDefault="00C62CB6" w:rsidP="00C62C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Total Score</w:t>
            </w:r>
          </w:p>
        </w:tc>
      </w:tr>
      <w:tr w:rsidR="00C62CB6" w:rsidRPr="000418E6" w14:paraId="14787485" w14:textId="77777777" w:rsidTr="00EF4FBC">
        <w:trPr>
          <w:trHeight w:val="406"/>
        </w:trPr>
        <w:tc>
          <w:tcPr>
            <w:tcW w:w="3681" w:type="dxa"/>
            <w:vMerge/>
          </w:tcPr>
          <w:p w14:paraId="7F262CB0" w14:textId="0FB81570" w:rsidR="00C62CB6" w:rsidRPr="000418E6" w:rsidRDefault="00C62CB6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68D6AD3" w14:textId="77777777" w:rsidR="00C62CB6" w:rsidRPr="000418E6" w:rsidRDefault="00C62CB6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3B0F4803" w14:textId="77777777" w:rsidR="00C62CB6" w:rsidRPr="000418E6" w:rsidRDefault="00C62CB6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CED8C2" w14:textId="77777777" w:rsidR="00C62CB6" w:rsidRDefault="00C62CB6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Language</w:t>
            </w:r>
          </w:p>
          <w:p w14:paraId="2A48097B" w14:textId="5306C808" w:rsidR="00403DF4" w:rsidRPr="00B635F9" w:rsidRDefault="00403DF4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ption</w:t>
            </w:r>
          </w:p>
        </w:tc>
        <w:tc>
          <w:tcPr>
            <w:tcW w:w="1254" w:type="dxa"/>
          </w:tcPr>
          <w:p w14:paraId="28A06BA8" w14:textId="6F713045" w:rsidR="00C62CB6" w:rsidRPr="00B635F9" w:rsidRDefault="00C62CB6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od </w:t>
            </w:r>
            <w:r w:rsidR="00403DF4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atabase</w:t>
            </w:r>
          </w:p>
        </w:tc>
        <w:tc>
          <w:tcPr>
            <w:tcW w:w="1056" w:type="dxa"/>
          </w:tcPr>
          <w:p w14:paraId="2D4ED9CF" w14:textId="61735AA9" w:rsidR="00C62CB6" w:rsidRPr="00B635F9" w:rsidRDefault="00C62CB6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Credibility</w:t>
            </w:r>
          </w:p>
        </w:tc>
        <w:tc>
          <w:tcPr>
            <w:tcW w:w="1124" w:type="dxa"/>
          </w:tcPr>
          <w:p w14:paraId="4506A281" w14:textId="4A67E91C" w:rsidR="00C62CB6" w:rsidRPr="00B635F9" w:rsidRDefault="00C62CB6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luable </w:t>
            </w:r>
            <w:r w:rsidRPr="00B635F9">
              <w:rPr>
                <w:rFonts w:ascii="Times New Roman" w:hAnsi="Times New Roman" w:cs="Times New Roman"/>
                <w:b/>
                <w:sz w:val="18"/>
                <w:szCs w:val="18"/>
              </w:rPr>
              <w:t>Features</w:t>
            </w:r>
          </w:p>
        </w:tc>
        <w:tc>
          <w:tcPr>
            <w:tcW w:w="1532" w:type="dxa"/>
          </w:tcPr>
          <w:p w14:paraId="2A951392" w14:textId="2276305A" w:rsidR="00C62CB6" w:rsidRPr="00B635F9" w:rsidRDefault="00C62CB6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alth Behavior Theory</w:t>
            </w:r>
          </w:p>
        </w:tc>
        <w:tc>
          <w:tcPr>
            <w:tcW w:w="991" w:type="dxa"/>
          </w:tcPr>
          <w:p w14:paraId="341C8050" w14:textId="658D8326" w:rsidR="00C62CB6" w:rsidRPr="00B635F9" w:rsidRDefault="00C62CB6" w:rsidP="00EF4FB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echnical Quality</w:t>
            </w:r>
          </w:p>
        </w:tc>
        <w:tc>
          <w:tcPr>
            <w:tcW w:w="706" w:type="dxa"/>
            <w:vMerge/>
          </w:tcPr>
          <w:p w14:paraId="44734059" w14:textId="77777777" w:rsidR="00C62CB6" w:rsidRPr="000418E6" w:rsidRDefault="00C62CB6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1FCB" w:rsidRPr="000418E6" w14:paraId="3CB8491E" w14:textId="77777777" w:rsidTr="00C01FCB">
        <w:trPr>
          <w:trHeight w:val="278"/>
        </w:trPr>
        <w:tc>
          <w:tcPr>
            <w:tcW w:w="14029" w:type="dxa"/>
            <w:gridSpan w:val="10"/>
            <w:vAlign w:val="center"/>
          </w:tcPr>
          <w:p w14:paraId="3D27D8E3" w14:textId="06B94E37" w:rsidR="00C01FCB" w:rsidRPr="000418E6" w:rsidRDefault="00C01FCB" w:rsidP="00C01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droid-Based</w:t>
            </w:r>
          </w:p>
        </w:tc>
      </w:tr>
      <w:tr w:rsidR="00EF4FBC" w:rsidRPr="000418E6" w14:paraId="7BDF8E28" w14:textId="77777777" w:rsidTr="00EF4FBC">
        <w:trPr>
          <w:trHeight w:val="278"/>
        </w:trPr>
        <w:tc>
          <w:tcPr>
            <w:tcW w:w="3681" w:type="dxa"/>
            <w:vAlign w:val="center"/>
          </w:tcPr>
          <w:p w14:paraId="5BFD1914" w14:textId="531B52C4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   </w:t>
            </w:r>
            <w:r w:rsidRPr="001010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ru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1010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22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t </w:t>
            </w:r>
            <w:r w:rsidRPr="00F2293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ide </w:t>
            </w:r>
          </w:p>
        </w:tc>
        <w:tc>
          <w:tcPr>
            <w:tcW w:w="850" w:type="dxa"/>
            <w:vAlign w:val="center"/>
          </w:tcPr>
          <w:p w14:paraId="17B7F84C" w14:textId="65D3B148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4CA3542F" w14:textId="6233CD6C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ember 14, 2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D41E5" w14:textId="15B5796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295B035" w14:textId="5ACC55B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39595B4" w14:textId="0FFFA42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C9CF9ED" w14:textId="6858D66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D2CDA48" w14:textId="7584032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CBEC630" w14:textId="537CF20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DC5E49A" w14:textId="68DF38F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EF4FBC" w:rsidRPr="000418E6" w14:paraId="1CC7B8EA" w14:textId="77777777" w:rsidTr="00EF4FBC">
        <w:trPr>
          <w:trHeight w:val="410"/>
        </w:trPr>
        <w:tc>
          <w:tcPr>
            <w:tcW w:w="3681" w:type="dxa"/>
            <w:vAlign w:val="center"/>
          </w:tcPr>
          <w:p w14:paraId="5693BD48" w14:textId="77777777" w:rsidR="00C96C3F" w:rsidRDefault="00C96C3F" w:rsidP="00EF4FBC">
            <w:pPr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2.   </w:t>
            </w:r>
            <w:r w:rsidRPr="00101049"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Renal Disease </w:t>
            </w: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Kidney Diet Tips  </w:t>
            </w:r>
          </w:p>
          <w:p w14:paraId="01091A1A" w14:textId="7CD151DD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12121"/>
                <w:sz w:val="18"/>
                <w:szCs w:val="18"/>
              </w:rPr>
              <w:t xml:space="preserve">      Symptoms &amp; Foods</w:t>
            </w:r>
          </w:p>
        </w:tc>
        <w:tc>
          <w:tcPr>
            <w:tcW w:w="850" w:type="dxa"/>
            <w:vAlign w:val="center"/>
          </w:tcPr>
          <w:p w14:paraId="553B10B1" w14:textId="5E54B6C6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701" w:type="dxa"/>
            <w:vAlign w:val="center"/>
          </w:tcPr>
          <w:p w14:paraId="734E7938" w14:textId="39E984F8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y 14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FC2773" w14:textId="15C2170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5824137" w14:textId="6C0105E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10CBE09" w14:textId="5D48C3E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0E33E0E" w14:textId="019C050F" w:rsidR="00C96C3F" w:rsidRPr="000418E6" w:rsidRDefault="00237664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8D0704F" w14:textId="647A8E8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 w:rsidR="008B7E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F715CA5" w14:textId="7B5D52B9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AFBE688" w14:textId="536DE74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376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F4FBC" w:rsidRPr="000418E6" w14:paraId="6DEE8764" w14:textId="77777777" w:rsidTr="00863E90">
        <w:trPr>
          <w:trHeight w:val="279"/>
        </w:trPr>
        <w:tc>
          <w:tcPr>
            <w:tcW w:w="3681" w:type="dxa"/>
            <w:vAlign w:val="center"/>
          </w:tcPr>
          <w:p w14:paraId="674FE62C" w14:textId="4924270E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   Prevent Kidney Disease</w:t>
            </w:r>
          </w:p>
        </w:tc>
        <w:tc>
          <w:tcPr>
            <w:tcW w:w="850" w:type="dxa"/>
            <w:vAlign w:val="center"/>
          </w:tcPr>
          <w:p w14:paraId="7F3E15A0" w14:textId="457BA328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16A4D4D5" w14:textId="451C50D1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gust 16, 2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D08DB2" w14:textId="03FF541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5AD88ECC" w14:textId="7E4D991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0EB1D99" w14:textId="4B916CE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6DB493B" w14:textId="1D65AB7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5951D52" w14:textId="4CBA4E9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8B7E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492B82A" w14:textId="619CDB0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BB01A52" w14:textId="76F55B69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</w:t>
            </w:r>
          </w:p>
        </w:tc>
      </w:tr>
      <w:tr w:rsidR="00EF4FBC" w:rsidRPr="000418E6" w14:paraId="0DE0B258" w14:textId="77777777" w:rsidTr="00863E90">
        <w:trPr>
          <w:trHeight w:val="296"/>
        </w:trPr>
        <w:tc>
          <w:tcPr>
            <w:tcW w:w="3681" w:type="dxa"/>
            <w:vAlign w:val="center"/>
          </w:tcPr>
          <w:p w14:paraId="3A7C4E0F" w14:textId="35A0BECD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CKD (Chro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idney Disease)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50" w:type="dxa"/>
            <w:vAlign w:val="center"/>
          </w:tcPr>
          <w:p w14:paraId="4DCB694B" w14:textId="2E7EEBEB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726B9E94" w14:textId="055A7CD7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ember 23, 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9345E7" w14:textId="12E8BE2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FED78BA" w14:textId="01F7A79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43D27D2" w14:textId="250BEC4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92DA297" w14:textId="1B66949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16C36C13" w14:textId="2265111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B7E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15D9FC" w14:textId="752FD94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B588484" w14:textId="25210B4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7</w:t>
            </w:r>
          </w:p>
        </w:tc>
      </w:tr>
      <w:tr w:rsidR="00EF4FBC" w:rsidRPr="000418E6" w14:paraId="30A72216" w14:textId="77777777" w:rsidTr="00863E90">
        <w:trPr>
          <w:trHeight w:val="259"/>
        </w:trPr>
        <w:tc>
          <w:tcPr>
            <w:tcW w:w="3681" w:type="dxa"/>
            <w:vAlign w:val="center"/>
          </w:tcPr>
          <w:p w14:paraId="6201A09A" w14:textId="66335E8E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Kidney Friend</w:t>
            </w:r>
          </w:p>
        </w:tc>
        <w:tc>
          <w:tcPr>
            <w:tcW w:w="850" w:type="dxa"/>
            <w:vAlign w:val="center"/>
          </w:tcPr>
          <w:p w14:paraId="737B1DD1" w14:textId="626BF557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701" w:type="dxa"/>
            <w:vAlign w:val="center"/>
          </w:tcPr>
          <w:p w14:paraId="6F77F4E6" w14:textId="34DAF8C3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C62CB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33DC67" w14:textId="0E445B8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19B3076" w14:textId="14E5B675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99EFEEC" w14:textId="557349A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3A69EB1" w14:textId="6ACF6D0D" w:rsidR="00C96C3F" w:rsidRPr="000418E6" w:rsidRDefault="008B7E1C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A22C8FE" w14:textId="76F8B25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3855FD5" w14:textId="14E47CA9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B7E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EBA6AFC" w14:textId="7137770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B7E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EB17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B7E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F4FBC" w:rsidRPr="000418E6" w14:paraId="61CB7AE4" w14:textId="77777777" w:rsidTr="00863E90">
        <w:trPr>
          <w:trHeight w:val="276"/>
        </w:trPr>
        <w:tc>
          <w:tcPr>
            <w:tcW w:w="3681" w:type="dxa"/>
            <w:vAlign w:val="center"/>
          </w:tcPr>
          <w:p w14:paraId="46FC2CAB" w14:textId="56F571CF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Sodium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ods</w:t>
            </w:r>
          </w:p>
        </w:tc>
        <w:tc>
          <w:tcPr>
            <w:tcW w:w="850" w:type="dxa"/>
            <w:vAlign w:val="center"/>
          </w:tcPr>
          <w:p w14:paraId="534A77D5" w14:textId="27A9BFA1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7AF13FB5" w14:textId="3C78E3FA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anuary 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40CCE" w14:textId="4061972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9CC204A" w14:textId="4B95757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6FF8EA0" w14:textId="42DCCBC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50F5E81" w14:textId="41892DE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9A92E31" w14:textId="3DDEAE3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A5DD18A" w14:textId="598B03B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C3C5666" w14:textId="4FCDD88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F4FBC" w:rsidRPr="000418E6" w14:paraId="0D287BEE" w14:textId="77777777" w:rsidTr="00EF4FBC">
        <w:trPr>
          <w:trHeight w:val="231"/>
        </w:trPr>
        <w:tc>
          <w:tcPr>
            <w:tcW w:w="3681" w:type="dxa"/>
            <w:vAlign w:val="center"/>
          </w:tcPr>
          <w:p w14:paraId="0DE24015" w14:textId="47606BA0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  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 xml:space="preserve">Zero &amp; Low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odium Foods</w:t>
            </w:r>
          </w:p>
        </w:tc>
        <w:tc>
          <w:tcPr>
            <w:tcW w:w="850" w:type="dxa"/>
            <w:vAlign w:val="center"/>
          </w:tcPr>
          <w:p w14:paraId="3BC12FF5" w14:textId="0D35BFE7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2CDF7531" w14:textId="09D5C197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mber 5, 2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9AB08" w14:textId="32F99BE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4035AB9" w14:textId="3FC8CB65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FBC5F1F" w14:textId="2B81874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89A021A" w14:textId="40569E0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74F711F" w14:textId="3C572835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DB3654B" w14:textId="451A667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641961C" w14:textId="26F953B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F4FBC" w:rsidRPr="000418E6" w14:paraId="00E66008" w14:textId="77777777" w:rsidTr="00EF4FBC">
        <w:trPr>
          <w:trHeight w:val="244"/>
        </w:trPr>
        <w:tc>
          <w:tcPr>
            <w:tcW w:w="3681" w:type="dxa"/>
            <w:vAlign w:val="center"/>
          </w:tcPr>
          <w:p w14:paraId="6348A0B3" w14:textId="7B3EBA6E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8.  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Renal System</w:t>
            </w:r>
          </w:p>
        </w:tc>
        <w:tc>
          <w:tcPr>
            <w:tcW w:w="850" w:type="dxa"/>
            <w:vAlign w:val="center"/>
          </w:tcPr>
          <w:p w14:paraId="7449D987" w14:textId="12C15340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2E8F78C5" w14:textId="233793C5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arch 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, 2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2AFC77" w14:textId="3D5CDCCD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C2434C7" w14:textId="152FC81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4097E13" w14:textId="232F724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B367930" w14:textId="55F8BD7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3D421EC" w14:textId="383F879A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C261B66" w14:textId="0BE8162A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CF5E886" w14:textId="1035C38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7</w:t>
            </w:r>
          </w:p>
        </w:tc>
      </w:tr>
      <w:tr w:rsidR="00EF4FBC" w:rsidRPr="000418E6" w14:paraId="1F22D30A" w14:textId="77777777" w:rsidTr="00EF4FBC">
        <w:trPr>
          <w:trHeight w:val="244"/>
        </w:trPr>
        <w:tc>
          <w:tcPr>
            <w:tcW w:w="3681" w:type="dxa"/>
            <w:vAlign w:val="center"/>
          </w:tcPr>
          <w:p w14:paraId="1EF84403" w14:textId="2B8A380C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.   Kidney Health Guides</w:t>
            </w:r>
          </w:p>
        </w:tc>
        <w:tc>
          <w:tcPr>
            <w:tcW w:w="850" w:type="dxa"/>
            <w:vAlign w:val="center"/>
          </w:tcPr>
          <w:p w14:paraId="3555F577" w14:textId="23C006B7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701" w:type="dxa"/>
            <w:vAlign w:val="center"/>
          </w:tcPr>
          <w:p w14:paraId="1A07D2A2" w14:textId="4B06486E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gust 9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6AFEC" w14:textId="15C74DF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2487B479" w14:textId="651D0C59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523413B" w14:textId="6E40E70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48A1B8C" w14:textId="428A73E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14F9CA8" w14:textId="1724238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639A7DB" w14:textId="61A6FE4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CE959B1" w14:textId="7999B38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3</w:t>
            </w:r>
          </w:p>
        </w:tc>
      </w:tr>
      <w:tr w:rsidR="00EF4FBC" w:rsidRPr="000418E6" w14:paraId="73E81CF1" w14:textId="77777777" w:rsidTr="00EF4FBC">
        <w:trPr>
          <w:trHeight w:val="244"/>
        </w:trPr>
        <w:tc>
          <w:tcPr>
            <w:tcW w:w="3681" w:type="dxa"/>
            <w:shd w:val="clear" w:color="auto" w:fill="auto"/>
            <w:vAlign w:val="center"/>
          </w:tcPr>
          <w:p w14:paraId="03FB26BD" w14:textId="1DDD683B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Pukono</w:t>
            </w:r>
          </w:p>
        </w:tc>
        <w:tc>
          <w:tcPr>
            <w:tcW w:w="850" w:type="dxa"/>
            <w:vAlign w:val="center"/>
          </w:tcPr>
          <w:p w14:paraId="5509C17A" w14:textId="18CE54C7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701" w:type="dxa"/>
            <w:vAlign w:val="center"/>
          </w:tcPr>
          <w:p w14:paraId="735BA418" w14:textId="5E5FF7A5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ly 11, 2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05496" w14:textId="54B95900" w:rsidR="00C96C3F" w:rsidRPr="000418E6" w:rsidRDefault="00403DF4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EC9F495" w14:textId="266FB04A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4B8B5CB" w14:textId="4AED2AA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D231964" w14:textId="371B8C6A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691F9DA" w14:textId="27917E6D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92B0905" w14:textId="5E76E74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305E326" w14:textId="10EEB54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46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9</w:t>
            </w:r>
          </w:p>
        </w:tc>
      </w:tr>
      <w:tr w:rsidR="00EF4FBC" w:rsidRPr="000418E6" w14:paraId="5F5F9AD1" w14:textId="77777777" w:rsidTr="00EF4FBC">
        <w:trPr>
          <w:trHeight w:val="244"/>
        </w:trPr>
        <w:tc>
          <w:tcPr>
            <w:tcW w:w="3681" w:type="dxa"/>
            <w:shd w:val="clear" w:color="auto" w:fill="auto"/>
            <w:vAlign w:val="center"/>
          </w:tcPr>
          <w:p w14:paraId="042D174D" w14:textId="2500C79D" w:rsidR="00C96C3F" w:rsidRPr="000418E6" w:rsidRDefault="00C96C3F" w:rsidP="00EF4F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1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ENAL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TRKRR</w:t>
            </w:r>
          </w:p>
        </w:tc>
        <w:tc>
          <w:tcPr>
            <w:tcW w:w="850" w:type="dxa"/>
            <w:vAlign w:val="center"/>
          </w:tcPr>
          <w:p w14:paraId="50E3A6FC" w14:textId="1AAB24A9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4906FE09" w14:textId="2A72B45A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y 5, 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8A035A" w14:textId="040EDB7D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71AF813D" w14:textId="25CAC75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4FDF06D" w14:textId="078A1A6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CFD7BC2" w14:textId="4304D6D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381AC8D" w14:textId="42C08BBA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0C5665B" w14:textId="1292783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FF46F52" w14:textId="3F89293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9</w:t>
            </w:r>
          </w:p>
        </w:tc>
      </w:tr>
      <w:tr w:rsidR="00EF4FBC" w:rsidRPr="000418E6" w14:paraId="757FC2CA" w14:textId="77777777" w:rsidTr="00EF4FBC">
        <w:trPr>
          <w:trHeight w:val="223"/>
        </w:trPr>
        <w:tc>
          <w:tcPr>
            <w:tcW w:w="3681" w:type="dxa"/>
            <w:shd w:val="clear" w:color="auto" w:fill="auto"/>
            <w:vAlign w:val="center"/>
          </w:tcPr>
          <w:p w14:paraId="31F3ACB2" w14:textId="71C8C01F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2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Low Sodium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Diet</w:t>
            </w:r>
          </w:p>
        </w:tc>
        <w:tc>
          <w:tcPr>
            <w:tcW w:w="850" w:type="dxa"/>
            <w:vAlign w:val="center"/>
          </w:tcPr>
          <w:p w14:paraId="6C34F1CB" w14:textId="42A498BA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1.2</w:t>
            </w:r>
          </w:p>
        </w:tc>
        <w:tc>
          <w:tcPr>
            <w:tcW w:w="1701" w:type="dxa"/>
            <w:vAlign w:val="center"/>
          </w:tcPr>
          <w:p w14:paraId="3CE2C3B9" w14:textId="3F755715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9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CDD60" w14:textId="5F5E39F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235839E" w14:textId="6F4D76B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A0712C7" w14:textId="582434DD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C680F9F" w14:textId="2BB2C40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F2C0A7F" w14:textId="4A1B5AF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79B8BC5" w14:textId="18199F8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54DD20A" w14:textId="0BFF298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4</w:t>
            </w:r>
          </w:p>
        </w:tc>
      </w:tr>
      <w:tr w:rsidR="00EF4FBC" w:rsidRPr="000418E6" w14:paraId="499BDAF4" w14:textId="77777777" w:rsidTr="009F1C8B">
        <w:trPr>
          <w:trHeight w:val="395"/>
        </w:trPr>
        <w:tc>
          <w:tcPr>
            <w:tcW w:w="3681" w:type="dxa"/>
            <w:shd w:val="clear" w:color="auto" w:fill="auto"/>
            <w:vAlign w:val="center"/>
          </w:tcPr>
          <w:p w14:paraId="58CF35B9" w14:textId="77777777" w:rsidR="00C96C3F" w:rsidRDefault="00C96C3F" w:rsidP="00EF4FB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13. Renal Care Compass - Living</w:t>
            </w:r>
          </w:p>
          <w:p w14:paraId="76CDA3F9" w14:textId="2A732CEB" w:rsidR="00C96C3F" w:rsidRPr="000418E6" w:rsidRDefault="00C96C3F" w:rsidP="00F92450">
            <w:pPr>
              <w:ind w:left="31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with Dialysis</w:t>
            </w:r>
          </w:p>
        </w:tc>
        <w:tc>
          <w:tcPr>
            <w:tcW w:w="850" w:type="dxa"/>
            <w:vAlign w:val="center"/>
          </w:tcPr>
          <w:p w14:paraId="4A187155" w14:textId="2A5EBF36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18105DD4" w14:textId="064904EE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ptember 13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C096AF" w14:textId="560850C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5617205" w14:textId="09D05A3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65FF75E" w14:textId="000CF2C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AA1AAE9" w14:textId="471EE3A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7269DB6" w14:textId="588C6E6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7D2CA0" w14:textId="2A09F2E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025EA58" w14:textId="66A70685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2</w:t>
            </w:r>
          </w:p>
        </w:tc>
      </w:tr>
      <w:tr w:rsidR="00EF4FBC" w:rsidRPr="000418E6" w14:paraId="49D0EB29" w14:textId="77777777" w:rsidTr="00EF4FBC">
        <w:trPr>
          <w:trHeight w:val="415"/>
        </w:trPr>
        <w:tc>
          <w:tcPr>
            <w:tcW w:w="3681" w:type="dxa"/>
            <w:shd w:val="clear" w:color="auto" w:fill="auto"/>
            <w:vAlign w:val="center"/>
          </w:tcPr>
          <w:p w14:paraId="3853D72F" w14:textId="77777777" w:rsidR="00C96C3F" w:rsidRDefault="00C96C3F" w:rsidP="00EF4FBC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4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Aqualert: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Drink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Water Tracker  </w:t>
            </w:r>
          </w:p>
          <w:p w14:paraId="0BAAB801" w14:textId="03730310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&amp; Reminder Google Fit</w:t>
            </w:r>
          </w:p>
        </w:tc>
        <w:tc>
          <w:tcPr>
            <w:tcW w:w="850" w:type="dxa"/>
            <w:vAlign w:val="center"/>
          </w:tcPr>
          <w:p w14:paraId="2F61C4F2" w14:textId="37550C7D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1701" w:type="dxa"/>
            <w:vAlign w:val="center"/>
          </w:tcPr>
          <w:p w14:paraId="095AA8AB" w14:textId="66E30400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gust 27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D55CC" w14:textId="013FD85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46163CD" w14:textId="1920F2A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73E9082" w14:textId="0BC9A23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63A8753" w14:textId="70B5F7A9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E662231" w14:textId="0D7ADEC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3A7DA0" w14:textId="5AB97C1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1F25C70" w14:textId="371A843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F4FBC" w:rsidRPr="000418E6" w14:paraId="781A1699" w14:textId="77777777" w:rsidTr="00EF4FBC">
        <w:trPr>
          <w:trHeight w:val="244"/>
        </w:trPr>
        <w:tc>
          <w:tcPr>
            <w:tcW w:w="3681" w:type="dxa"/>
            <w:shd w:val="clear" w:color="auto" w:fill="auto"/>
            <w:vAlign w:val="center"/>
          </w:tcPr>
          <w:p w14:paraId="6C0C8B9C" w14:textId="0B329D03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15. 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Mi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k</w:t>
            </w:r>
            <w:r w:rsidRPr="00101049">
              <w:rPr>
                <w:rFonts w:ascii="Times New Roman" w:hAnsi="Times New Roman" w:cs="Times New Roman"/>
                <w:noProof/>
                <w:sz w:val="18"/>
                <w:szCs w:val="18"/>
              </w:rPr>
              <w:t>idney</w:t>
            </w:r>
          </w:p>
        </w:tc>
        <w:tc>
          <w:tcPr>
            <w:tcW w:w="850" w:type="dxa"/>
            <w:vAlign w:val="center"/>
          </w:tcPr>
          <w:p w14:paraId="3854DBE7" w14:textId="682BABD6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701" w:type="dxa"/>
            <w:vAlign w:val="center"/>
          </w:tcPr>
          <w:p w14:paraId="4142414A" w14:textId="552C777A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gust 9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850D0D" w14:textId="4E2374B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4D528749" w14:textId="2008C26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21CD402" w14:textId="5161ECF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6FE3E6C" w14:textId="43070A18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2AD8C13" w14:textId="496200F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E3A2C0" w14:textId="18DA39DA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9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5E75E50" w14:textId="12E269F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9</w:t>
            </w:r>
          </w:p>
        </w:tc>
      </w:tr>
      <w:tr w:rsidR="00EF4FBC" w:rsidRPr="000418E6" w14:paraId="37F5590B" w14:textId="77777777" w:rsidTr="00EF4FBC">
        <w:trPr>
          <w:trHeight w:val="223"/>
        </w:trPr>
        <w:tc>
          <w:tcPr>
            <w:tcW w:w="3681" w:type="dxa"/>
            <w:shd w:val="clear" w:color="auto" w:fill="auto"/>
            <w:vAlign w:val="center"/>
          </w:tcPr>
          <w:p w14:paraId="37B29BD1" w14:textId="2ED4981B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. </w:t>
            </w:r>
            <w:r w:rsidRPr="00101049">
              <w:rPr>
                <w:rFonts w:ascii="Times New Roman" w:hAnsi="Times New Roman" w:cs="Times New Roman"/>
                <w:sz w:val="18"/>
                <w:szCs w:val="18"/>
              </w:rPr>
              <w:t>My Food Coach</w:t>
            </w:r>
          </w:p>
        </w:tc>
        <w:tc>
          <w:tcPr>
            <w:tcW w:w="850" w:type="dxa"/>
            <w:vAlign w:val="center"/>
          </w:tcPr>
          <w:p w14:paraId="5A1067BB" w14:textId="20860D6F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2.3</w:t>
            </w:r>
          </w:p>
        </w:tc>
        <w:tc>
          <w:tcPr>
            <w:tcW w:w="1701" w:type="dxa"/>
            <w:vAlign w:val="center"/>
          </w:tcPr>
          <w:p w14:paraId="25C08565" w14:textId="1F048100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ch 2, 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6863B9" w14:textId="48C76D7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39C69489" w14:textId="0B1616C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23D2DEE" w14:textId="34CD331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017B4FD" w14:textId="2155189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38872A39" w14:textId="204F786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46B9E28" w14:textId="06EA1C3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F9F2905" w14:textId="60D457D5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</w:t>
            </w:r>
          </w:p>
        </w:tc>
      </w:tr>
      <w:tr w:rsidR="00C01FCB" w:rsidRPr="000418E6" w14:paraId="47E64C47" w14:textId="77777777" w:rsidTr="00C01FCB">
        <w:trPr>
          <w:trHeight w:val="244"/>
        </w:trPr>
        <w:tc>
          <w:tcPr>
            <w:tcW w:w="14029" w:type="dxa"/>
            <w:gridSpan w:val="10"/>
            <w:shd w:val="clear" w:color="auto" w:fill="auto"/>
            <w:vAlign w:val="center"/>
          </w:tcPr>
          <w:p w14:paraId="10A5E8F2" w14:textId="2D839C0C" w:rsidR="00C01FCB" w:rsidRPr="000418E6" w:rsidRDefault="00C01FCB" w:rsidP="00C01FC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69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ppl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OS-Based</w:t>
            </w:r>
          </w:p>
        </w:tc>
      </w:tr>
      <w:tr w:rsidR="00EF4FBC" w:rsidRPr="000418E6" w14:paraId="4927835D" w14:textId="77777777" w:rsidTr="008B7E1C">
        <w:trPr>
          <w:trHeight w:val="351"/>
        </w:trPr>
        <w:tc>
          <w:tcPr>
            <w:tcW w:w="3681" w:type="dxa"/>
            <w:shd w:val="clear" w:color="auto" w:fill="auto"/>
            <w:vAlign w:val="center"/>
          </w:tcPr>
          <w:p w14:paraId="3FC33D66" w14:textId="658B97BD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 Kidney Diet Food List for Diet</w:t>
            </w:r>
          </w:p>
        </w:tc>
        <w:tc>
          <w:tcPr>
            <w:tcW w:w="850" w:type="dxa"/>
            <w:vAlign w:val="center"/>
          </w:tcPr>
          <w:p w14:paraId="4017558F" w14:textId="6E6C154B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701" w:type="dxa"/>
            <w:vAlign w:val="center"/>
          </w:tcPr>
          <w:p w14:paraId="2FB08021" w14:textId="26CAC655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ch 30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A312E" w14:textId="0A4FBA7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057D9093" w14:textId="6974765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3D20093B" w14:textId="3F2ED6A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10EEE42" w14:textId="1392D81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04D71AF1" w14:textId="0D82A9B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B315589" w14:textId="5E493069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EAB3546" w14:textId="5336B9C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EF4FBC" w:rsidRPr="000418E6" w14:paraId="6D23B5AB" w14:textId="77777777" w:rsidTr="00863E90">
        <w:trPr>
          <w:trHeight w:val="259"/>
        </w:trPr>
        <w:tc>
          <w:tcPr>
            <w:tcW w:w="3681" w:type="dxa"/>
            <w:shd w:val="clear" w:color="auto" w:fill="auto"/>
            <w:vAlign w:val="center"/>
          </w:tcPr>
          <w:p w14:paraId="3B5B25DE" w14:textId="0AEA860F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 Low Phosphorus Food</w:t>
            </w:r>
          </w:p>
        </w:tc>
        <w:tc>
          <w:tcPr>
            <w:tcW w:w="850" w:type="dxa"/>
            <w:vAlign w:val="center"/>
          </w:tcPr>
          <w:p w14:paraId="32C8976E" w14:textId="4379D54F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2.8</w:t>
            </w:r>
          </w:p>
        </w:tc>
        <w:tc>
          <w:tcPr>
            <w:tcW w:w="1701" w:type="dxa"/>
            <w:vAlign w:val="center"/>
          </w:tcPr>
          <w:p w14:paraId="79A23546" w14:textId="0B571A38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66325F" w14:textId="3FDF6E9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FA7576D" w14:textId="33ED6563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01D1E68A" w14:textId="02EE56F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C85EC02" w14:textId="1FA597A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68BC0B8D" w14:textId="2CEA7D2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11416B0" w14:textId="38D32275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4AB71815" w14:textId="01FFC6D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8</w:t>
            </w:r>
          </w:p>
        </w:tc>
      </w:tr>
      <w:tr w:rsidR="00EF4FBC" w:rsidRPr="000418E6" w14:paraId="7D15496C" w14:textId="77777777" w:rsidTr="00863E90">
        <w:trPr>
          <w:trHeight w:val="290"/>
        </w:trPr>
        <w:tc>
          <w:tcPr>
            <w:tcW w:w="3681" w:type="dxa"/>
            <w:shd w:val="clear" w:color="auto" w:fill="auto"/>
            <w:vAlign w:val="center"/>
          </w:tcPr>
          <w:p w14:paraId="1D358384" w14:textId="59844B4B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 Low Sodium Recipe Plus +</w:t>
            </w:r>
          </w:p>
        </w:tc>
        <w:tc>
          <w:tcPr>
            <w:tcW w:w="850" w:type="dxa"/>
            <w:vAlign w:val="center"/>
          </w:tcPr>
          <w:p w14:paraId="29032EE7" w14:textId="4DF53936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30144684" w14:textId="653286E0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ember 3, 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B267C" w14:textId="4D04113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47069B1" w14:textId="3557691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79394E0" w14:textId="0C8BB480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3C32C98" w14:textId="3A0A83A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7192872D" w14:textId="38924D0D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D58BFE3" w14:textId="16DDB51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5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70C628BA" w14:textId="1C6DFBBA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5</w:t>
            </w:r>
          </w:p>
        </w:tc>
      </w:tr>
      <w:tr w:rsidR="00EF4FBC" w:rsidRPr="000418E6" w14:paraId="6A577FED" w14:textId="77777777" w:rsidTr="00EF4FBC">
        <w:trPr>
          <w:trHeight w:val="223"/>
        </w:trPr>
        <w:tc>
          <w:tcPr>
            <w:tcW w:w="3681" w:type="dxa"/>
            <w:shd w:val="clear" w:color="auto" w:fill="auto"/>
            <w:vAlign w:val="center"/>
          </w:tcPr>
          <w:p w14:paraId="4DE7FAAF" w14:textId="711EE8A7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 Low Potassium Recipe</w:t>
            </w:r>
          </w:p>
        </w:tc>
        <w:tc>
          <w:tcPr>
            <w:tcW w:w="850" w:type="dxa"/>
            <w:vAlign w:val="center"/>
          </w:tcPr>
          <w:p w14:paraId="5788F36C" w14:textId="54DC8B26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75CFD486" w14:textId="277DD08C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e 4, 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EF6CFF" w14:textId="3C8FDAF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6B3548A7" w14:textId="7568A22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76311C96" w14:textId="669859C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5229250" w14:textId="40522DE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A53EF97" w14:textId="03E666F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11B363D" w14:textId="52787A2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3BFCBFD1" w14:textId="2796B664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EF4FBC" w:rsidRPr="000418E6" w14:paraId="042B7947" w14:textId="77777777" w:rsidTr="009F1C8B">
        <w:trPr>
          <w:trHeight w:val="395"/>
        </w:trPr>
        <w:tc>
          <w:tcPr>
            <w:tcW w:w="3681" w:type="dxa"/>
            <w:shd w:val="clear" w:color="auto" w:fill="auto"/>
            <w:vAlign w:val="center"/>
          </w:tcPr>
          <w:p w14:paraId="52D127D6" w14:textId="77777777" w:rsidR="00C96C3F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 Potassium Counter and Tracker</w:t>
            </w:r>
          </w:p>
          <w:p w14:paraId="7648D68B" w14:textId="3CF21BE7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for Healthy</w:t>
            </w:r>
          </w:p>
        </w:tc>
        <w:tc>
          <w:tcPr>
            <w:tcW w:w="850" w:type="dxa"/>
            <w:vAlign w:val="center"/>
          </w:tcPr>
          <w:p w14:paraId="635B824A" w14:textId="76099CFF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701" w:type="dxa"/>
            <w:vAlign w:val="center"/>
          </w:tcPr>
          <w:p w14:paraId="36943650" w14:textId="6A626600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22B05" w14:textId="0D7E050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0594C5D" w14:textId="4A218E7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4CD354B1" w14:textId="7DB84E5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264DA06" w14:textId="067B0D9E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520CFC35" w14:textId="623D646B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73469E6" w14:textId="72F4469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10CF84EF" w14:textId="0D0C835C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</w:t>
            </w:r>
          </w:p>
        </w:tc>
      </w:tr>
      <w:tr w:rsidR="00EF4FBC" w:rsidRPr="000418E6" w14:paraId="589DC093" w14:textId="77777777" w:rsidTr="009F1C8B">
        <w:trPr>
          <w:trHeight w:val="246"/>
        </w:trPr>
        <w:tc>
          <w:tcPr>
            <w:tcW w:w="3681" w:type="dxa"/>
            <w:shd w:val="clear" w:color="auto" w:fill="auto"/>
            <w:vAlign w:val="center"/>
          </w:tcPr>
          <w:p w14:paraId="63B4D402" w14:textId="4246A719" w:rsidR="00C96C3F" w:rsidRPr="000418E6" w:rsidRDefault="00C96C3F" w:rsidP="00EF4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Healthy Kidneys Grocery List</w:t>
            </w:r>
          </w:p>
        </w:tc>
        <w:tc>
          <w:tcPr>
            <w:tcW w:w="850" w:type="dxa"/>
            <w:vAlign w:val="center"/>
          </w:tcPr>
          <w:p w14:paraId="2B364E88" w14:textId="5CEFAF38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63E90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14:paraId="59C566AB" w14:textId="129DB2BD" w:rsidR="00C96C3F" w:rsidRPr="000418E6" w:rsidRDefault="00C96C3F" w:rsidP="00EF4FBC">
            <w:pPr>
              <w:spacing w:before="40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6F9045" w14:textId="6859D821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54" w:type="dxa"/>
            <w:shd w:val="clear" w:color="auto" w:fill="auto"/>
            <w:vAlign w:val="center"/>
          </w:tcPr>
          <w:p w14:paraId="1BFE913E" w14:textId="0463D62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6" w:type="dxa"/>
            <w:shd w:val="clear" w:color="auto" w:fill="auto"/>
            <w:vAlign w:val="center"/>
          </w:tcPr>
          <w:p w14:paraId="1016B9C3" w14:textId="22A25F9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2E13732" w14:textId="27C1A386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2" w:type="dxa"/>
            <w:shd w:val="clear" w:color="auto" w:fill="auto"/>
            <w:vAlign w:val="center"/>
          </w:tcPr>
          <w:p w14:paraId="250F4C56" w14:textId="0D5A708F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63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6F04A8B" w14:textId="204445A7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5B68A563" w14:textId="77A2E3A2" w:rsidR="00C96C3F" w:rsidRPr="000418E6" w:rsidRDefault="00C96C3F" w:rsidP="00BB0C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1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8</w:t>
            </w:r>
          </w:p>
        </w:tc>
      </w:tr>
    </w:tbl>
    <w:p w14:paraId="56D90F45" w14:textId="255F49E0" w:rsidR="007A7B02" w:rsidRPr="00673BBD" w:rsidRDefault="00673BBD" w:rsidP="00F861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DF7B7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The </w:t>
      </w:r>
      <w:r w:rsidR="00392321">
        <w:rPr>
          <w:rFonts w:ascii="Times New Roman" w:hAnsi="Times New Roman" w:cs="Times New Roman"/>
        </w:rPr>
        <w:t>Scores of Evaluated Dialysis Diet Apps (</w:t>
      </w:r>
      <w:r w:rsidR="00DF7B7A">
        <w:rPr>
          <w:rFonts w:ascii="Times New Roman" w:hAnsi="Times New Roman" w:cs="Times New Roman"/>
        </w:rPr>
        <w:t>N</w:t>
      </w:r>
      <w:bookmarkStart w:id="0" w:name="_GoBack"/>
      <w:bookmarkEnd w:id="0"/>
      <w:r w:rsidR="00392321">
        <w:rPr>
          <w:rFonts w:ascii="Times New Roman" w:hAnsi="Times New Roman" w:cs="Times New Roman"/>
        </w:rPr>
        <w:t>=22)</w:t>
      </w:r>
      <w:r>
        <w:rPr>
          <w:rFonts w:ascii="Times New Roman" w:hAnsi="Times New Roman" w:cs="Times New Roman"/>
        </w:rPr>
        <w:t xml:space="preserve"> </w:t>
      </w:r>
    </w:p>
    <w:sectPr w:rsidR="007A7B02" w:rsidRPr="00673BBD" w:rsidSect="007A7B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MjSwMDC2sDQxNzdQ0lEKTi0uzszPAykwrAUAD3IDzSwAAAA="/>
  </w:docVars>
  <w:rsids>
    <w:rsidRoot w:val="007A7B02"/>
    <w:rsid w:val="000418E6"/>
    <w:rsid w:val="00064BCB"/>
    <w:rsid w:val="00083DE2"/>
    <w:rsid w:val="000B477C"/>
    <w:rsid w:val="000C3BA6"/>
    <w:rsid w:val="000E3A28"/>
    <w:rsid w:val="001C56EF"/>
    <w:rsid w:val="00231C68"/>
    <w:rsid w:val="00237664"/>
    <w:rsid w:val="002B3C99"/>
    <w:rsid w:val="002E62BD"/>
    <w:rsid w:val="00300469"/>
    <w:rsid w:val="00311AE4"/>
    <w:rsid w:val="0034248A"/>
    <w:rsid w:val="00392321"/>
    <w:rsid w:val="003E3647"/>
    <w:rsid w:val="003F52C3"/>
    <w:rsid w:val="00403DF4"/>
    <w:rsid w:val="004B38EE"/>
    <w:rsid w:val="004E1048"/>
    <w:rsid w:val="00591E54"/>
    <w:rsid w:val="006239E6"/>
    <w:rsid w:val="00673BBD"/>
    <w:rsid w:val="007A7B02"/>
    <w:rsid w:val="0086034A"/>
    <w:rsid w:val="00863E90"/>
    <w:rsid w:val="008B7E1C"/>
    <w:rsid w:val="008C6B66"/>
    <w:rsid w:val="00902626"/>
    <w:rsid w:val="009A30EC"/>
    <w:rsid w:val="009C0FC9"/>
    <w:rsid w:val="009F1C8B"/>
    <w:rsid w:val="00A92526"/>
    <w:rsid w:val="00B53891"/>
    <w:rsid w:val="00B635F9"/>
    <w:rsid w:val="00B84D62"/>
    <w:rsid w:val="00BB0C55"/>
    <w:rsid w:val="00C01FCB"/>
    <w:rsid w:val="00C21058"/>
    <w:rsid w:val="00C40697"/>
    <w:rsid w:val="00C62CB6"/>
    <w:rsid w:val="00C96C3F"/>
    <w:rsid w:val="00DA6059"/>
    <w:rsid w:val="00DF7B7A"/>
    <w:rsid w:val="00E16B54"/>
    <w:rsid w:val="00E448AE"/>
    <w:rsid w:val="00E546A5"/>
    <w:rsid w:val="00EB17CA"/>
    <w:rsid w:val="00EF4FBC"/>
    <w:rsid w:val="00F30071"/>
    <w:rsid w:val="00F86168"/>
    <w:rsid w:val="00F9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F230E"/>
  <w15:chartTrackingRefBased/>
  <w15:docId w15:val="{CDB84235-7D54-4E28-ACCD-3518F1AD5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6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an Bin Ibrahim</dc:creator>
  <cp:keywords/>
  <dc:description/>
  <cp:lastModifiedBy>Susan Bustos</cp:lastModifiedBy>
  <cp:revision>3</cp:revision>
  <dcterms:created xsi:type="dcterms:W3CDTF">2020-05-10T02:49:00Z</dcterms:created>
  <dcterms:modified xsi:type="dcterms:W3CDTF">2020-05-10T02:49:00Z</dcterms:modified>
</cp:coreProperties>
</file>